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FB321" w14:textId="77777777" w:rsidR="00D24E26" w:rsidRPr="00594807" w:rsidRDefault="00D24E26" w:rsidP="001E5F50">
      <w:pPr>
        <w:spacing w:after="0" w:line="360" w:lineRule="auto"/>
        <w:ind w:left="-720"/>
        <w:rPr>
          <w:rFonts w:ascii="Times New Roman" w:hAnsi="Times New Roman" w:cs="Times New Roman"/>
          <w:b/>
          <w:sz w:val="24"/>
          <w:szCs w:val="24"/>
        </w:rPr>
      </w:pPr>
      <w:r w:rsidRPr="00594807">
        <w:rPr>
          <w:rFonts w:ascii="Times New Roman" w:hAnsi="Times New Roman" w:cs="Times New Roman"/>
          <w:b/>
          <w:sz w:val="24"/>
          <w:szCs w:val="24"/>
        </w:rPr>
        <w:t>Albendazole Reference</w:t>
      </w:r>
      <w:r w:rsidR="000E09B4" w:rsidRPr="00594807">
        <w:rPr>
          <w:rFonts w:ascii="Times New Roman" w:hAnsi="Times New Roman" w:cs="Times New Roman"/>
          <w:b/>
          <w:sz w:val="24"/>
          <w:szCs w:val="24"/>
        </w:rPr>
        <w:t xml:space="preserve"> standard </w:t>
      </w:r>
      <w:r w:rsidR="00594807" w:rsidRPr="00594807">
        <w:rPr>
          <w:rFonts w:ascii="Times New Roman" w:hAnsi="Times New Roman" w:cs="Times New Roman"/>
          <w:b/>
          <w:sz w:val="24"/>
          <w:szCs w:val="24"/>
        </w:rPr>
        <w:t xml:space="preserve">and samples </w:t>
      </w:r>
      <w:r w:rsidR="003E15AE">
        <w:rPr>
          <w:rFonts w:ascii="Times New Roman" w:hAnsi="Times New Roman" w:cs="Times New Roman"/>
          <w:b/>
          <w:sz w:val="24"/>
          <w:szCs w:val="24"/>
        </w:rPr>
        <w:t>reading by UV-Vis spectrometry</w:t>
      </w:r>
    </w:p>
    <w:p w14:paraId="1767F140" w14:textId="77777777" w:rsidR="00D24E26" w:rsidRDefault="000E09B4" w:rsidP="00594807">
      <w:pPr>
        <w:spacing w:line="360" w:lineRule="auto"/>
        <w:ind w:left="-1080"/>
        <w:rPr>
          <w:rFonts w:ascii="Times New Roman" w:hAnsi="Times New Roman" w:cs="Times New Roman"/>
          <w:sz w:val="24"/>
          <w:szCs w:val="24"/>
        </w:rPr>
      </w:pPr>
      <w:r w:rsidRPr="000E09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AD2C10" wp14:editId="29804997">
            <wp:extent cx="1980363" cy="2715714"/>
            <wp:effectExtent l="0" t="0" r="127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02"/>
                    <a:stretch/>
                  </pic:blipFill>
                  <pic:spPr bwMode="auto">
                    <a:xfrm>
                      <a:off x="0" y="0"/>
                      <a:ext cx="2006453" cy="275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552EF" w:rsidRPr="000E09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93EF49" wp14:editId="7B4F9DA8">
            <wp:extent cx="2529840" cy="2737190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3"/>
                    <a:stretch/>
                  </pic:blipFill>
                  <pic:spPr bwMode="auto">
                    <a:xfrm>
                      <a:off x="0" y="0"/>
                      <a:ext cx="2587972" cy="280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552EF" w:rsidRPr="000E09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602394" wp14:editId="5B41ADD2">
            <wp:extent cx="2665730" cy="2726531"/>
            <wp:effectExtent l="0" t="0" r="1270" b="0"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17"/>
                    <a:stretch/>
                  </pic:blipFill>
                  <pic:spPr bwMode="auto">
                    <a:xfrm>
                      <a:off x="0" y="0"/>
                      <a:ext cx="2674195" cy="273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94807" w:rsidRPr="000E09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B62EF4" wp14:editId="4533FC11">
            <wp:extent cx="2277110" cy="2748643"/>
            <wp:effectExtent l="0" t="0" r="8890" b="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8"/>
                    <a:stretch/>
                  </pic:blipFill>
                  <pic:spPr bwMode="auto">
                    <a:xfrm>
                      <a:off x="0" y="0"/>
                      <a:ext cx="2280390" cy="2752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9EEC2F" w14:textId="77777777" w:rsidR="00D552EF" w:rsidRPr="00CB3048" w:rsidRDefault="00D552EF" w:rsidP="00CB304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048">
        <w:rPr>
          <w:rFonts w:ascii="Times New Roman" w:hAnsi="Times New Roman" w:cs="Times New Roman"/>
          <w:sz w:val="24"/>
          <w:szCs w:val="24"/>
        </w:rPr>
        <w:t xml:space="preserve">Standard (red line), sample 1(blue line), sample 2 (green line), </w:t>
      </w:r>
      <w:r w:rsidR="00594807" w:rsidRPr="00CB3048">
        <w:rPr>
          <w:rFonts w:ascii="Times New Roman" w:hAnsi="Times New Roman" w:cs="Times New Roman"/>
          <w:sz w:val="24"/>
          <w:szCs w:val="24"/>
        </w:rPr>
        <w:t>and sample 3 (black line), respectively</w:t>
      </w:r>
    </w:p>
    <w:p w14:paraId="30D788F0" w14:textId="77777777" w:rsidR="002F49FD" w:rsidRPr="00CB3048" w:rsidRDefault="002F49FD" w:rsidP="00CB304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B3048">
        <w:rPr>
          <w:rFonts w:ascii="Times New Roman" w:hAnsi="Times New Roman" w:cs="Times New Roman"/>
          <w:sz w:val="24"/>
          <w:szCs w:val="24"/>
        </w:rPr>
        <w:t>This procedure was used for identity test only to determine either the presence or absence of active pharmaceutical ingredient</w:t>
      </w:r>
    </w:p>
    <w:sectPr w:rsidR="002F49FD" w:rsidRPr="00CB3048" w:rsidSect="00594807">
      <w:pgSz w:w="15840" w:h="12240" w:orient="landscape"/>
      <w:pgMar w:top="1440" w:right="4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67011" w14:textId="77777777" w:rsidR="00D02FE5" w:rsidRDefault="00D02FE5" w:rsidP="00D24E26">
      <w:pPr>
        <w:spacing w:after="0" w:line="240" w:lineRule="auto"/>
      </w:pPr>
      <w:r>
        <w:separator/>
      </w:r>
    </w:p>
  </w:endnote>
  <w:endnote w:type="continuationSeparator" w:id="0">
    <w:p w14:paraId="64DB671C" w14:textId="77777777" w:rsidR="00D02FE5" w:rsidRDefault="00D02FE5" w:rsidP="00D24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40809" w14:textId="77777777" w:rsidR="00D02FE5" w:rsidRDefault="00D02FE5" w:rsidP="00D24E26">
      <w:pPr>
        <w:spacing w:after="0" w:line="240" w:lineRule="auto"/>
      </w:pPr>
      <w:r>
        <w:separator/>
      </w:r>
    </w:p>
  </w:footnote>
  <w:footnote w:type="continuationSeparator" w:id="0">
    <w:p w14:paraId="40EC8938" w14:textId="77777777" w:rsidR="00D02FE5" w:rsidRDefault="00D02FE5" w:rsidP="00D24E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6E26"/>
    <w:multiLevelType w:val="hybridMultilevel"/>
    <w:tmpl w:val="7616CE1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3228CC"/>
    <w:multiLevelType w:val="hybridMultilevel"/>
    <w:tmpl w:val="F2E6E7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D4191E"/>
    <w:multiLevelType w:val="hybridMultilevel"/>
    <w:tmpl w:val="92FC64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4E26"/>
    <w:rsid w:val="0003753A"/>
    <w:rsid w:val="000E09B4"/>
    <w:rsid w:val="001E5F50"/>
    <w:rsid w:val="002F49FD"/>
    <w:rsid w:val="003E15AE"/>
    <w:rsid w:val="00594807"/>
    <w:rsid w:val="005C7417"/>
    <w:rsid w:val="00645925"/>
    <w:rsid w:val="00727291"/>
    <w:rsid w:val="00AE5934"/>
    <w:rsid w:val="00BE6FA7"/>
    <w:rsid w:val="00CB3048"/>
    <w:rsid w:val="00CD5FE4"/>
    <w:rsid w:val="00D02FE5"/>
    <w:rsid w:val="00D24E26"/>
    <w:rsid w:val="00D552EF"/>
    <w:rsid w:val="00FF3F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F2E4C"/>
  <w15:docId w15:val="{DDAFD717-F108-420C-BD13-4B961731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E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4E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4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E26"/>
  </w:style>
  <w:style w:type="paragraph" w:styleId="Footer">
    <w:name w:val="footer"/>
    <w:basedOn w:val="Normal"/>
    <w:link w:val="FooterChar"/>
    <w:uiPriority w:val="99"/>
    <w:unhideWhenUsed/>
    <w:rsid w:val="00D24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 </cp:lastModifiedBy>
  <cp:revision>7</cp:revision>
  <dcterms:created xsi:type="dcterms:W3CDTF">2018-10-02T23:09:00Z</dcterms:created>
  <dcterms:modified xsi:type="dcterms:W3CDTF">2018-10-04T16:04:00Z</dcterms:modified>
</cp:coreProperties>
</file>